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2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559"/>
        <w:gridCol w:w="1559"/>
        <w:gridCol w:w="1702"/>
        <w:gridCol w:w="1417"/>
      </w:tblGrid>
      <w:tr w:rsidR="005E3CEC" w:rsidRPr="00252914" w14:paraId="74183C5B" w14:textId="77777777" w:rsidTr="00B44E2E">
        <w:trPr>
          <w:trHeight w:val="525"/>
        </w:trPr>
        <w:tc>
          <w:tcPr>
            <w:tcW w:w="2825" w:type="dxa"/>
            <w:shd w:val="clear" w:color="auto" w:fill="auto"/>
            <w:hideMark/>
          </w:tcPr>
          <w:p w14:paraId="3F58709A" w14:textId="77777777" w:rsidR="005E3CEC" w:rsidRPr="00252914" w:rsidRDefault="005E3CEC" w:rsidP="00C11423">
            <w:pPr>
              <w:ind w:right="-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E4A979" w14:textId="508900B3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IENT SELE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466584" w14:textId="32ECA42D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B15BA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15382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OW AND TIMING</w:t>
            </w:r>
          </w:p>
        </w:tc>
      </w:tr>
      <w:tr w:rsidR="005E3CEC" w:rsidRPr="00252914" w14:paraId="7911B8F9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60D0697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tringer, 1995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366BD91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27545A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47FD741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615AF26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6A825C5A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37F20FB6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Kesrouani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5C51784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3C8040B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1F3F8F2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6463FA3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09AA3A03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261DE321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uma, 1998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639F3B2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EAE5DE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3254587B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68D3352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3A259021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628044B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Nishi, 1997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6DD88F6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2802060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70AD5F5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462FFDB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2A3B0ED0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4E17075F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Devonald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2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6482A8F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0399FE2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45B8DF6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605EA70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57455D60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36B415C8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Kiserud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35B479C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7B115F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0FA3BD6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17A6061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66896B97" w14:textId="77777777" w:rsidTr="00B44E2E">
        <w:trPr>
          <w:trHeight w:val="320"/>
        </w:trPr>
        <w:tc>
          <w:tcPr>
            <w:tcW w:w="282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B1C19B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Kingensmith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88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20138CA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2906955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7C9CF64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2CA239A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316DBD1" w14:textId="77777777" w:rsidTr="00B44E2E">
        <w:trPr>
          <w:trHeight w:val="320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0F1701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asu, 20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AEAAAA" w:themeFill="background2" w:themeFillShade="BF"/>
            <w:hideMark/>
          </w:tcPr>
          <w:p w14:paraId="09664CA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349810F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48CEB8B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3D90B25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6F699F0" w14:textId="77777777" w:rsidTr="00B44E2E">
        <w:trPr>
          <w:trHeight w:val="320"/>
        </w:trPr>
        <w:tc>
          <w:tcPr>
            <w:tcW w:w="2825" w:type="dxa"/>
            <w:shd w:val="clear" w:color="auto" w:fill="FFFFFF" w:themeFill="background1"/>
            <w:hideMark/>
          </w:tcPr>
          <w:p w14:paraId="4EFBD8CF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rown, 19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2EB96F0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59" w:type="dxa"/>
            <w:shd w:val="clear" w:color="000000" w:fill="D0CECE" w:themeFill="background2" w:themeFillShade="E6"/>
            <w:hideMark/>
          </w:tcPr>
          <w:p w14:paraId="1AE4C2E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5516A2B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606DFFA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</w:tr>
      <w:tr w:rsidR="005E3CEC" w:rsidRPr="00252914" w14:paraId="58F3BCEB" w14:textId="77777777" w:rsidTr="00B44E2E">
        <w:trPr>
          <w:trHeight w:val="320"/>
        </w:trPr>
        <w:tc>
          <w:tcPr>
            <w:tcW w:w="2825" w:type="dxa"/>
            <w:shd w:val="clear" w:color="auto" w:fill="FFFFFF" w:themeFill="background1"/>
            <w:hideMark/>
          </w:tcPr>
          <w:p w14:paraId="6D7C8352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Tam, 2010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5CC6D9C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539E4E6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7B33E4AB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10D866F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4645D90E" w14:textId="77777777" w:rsidTr="00B44E2E">
        <w:trPr>
          <w:trHeight w:val="320"/>
        </w:trPr>
        <w:tc>
          <w:tcPr>
            <w:tcW w:w="2825" w:type="dxa"/>
            <w:shd w:val="clear" w:color="auto" w:fill="FFFFFF" w:themeFill="background1"/>
            <w:noWrap/>
            <w:hideMark/>
          </w:tcPr>
          <w:p w14:paraId="19A36861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ertzberg, 1998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2CE7FF0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5B2F3BFB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3E1CEBD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76917BC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2F2EEE7A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00A4D99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umi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4F3D023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728C1D2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0447468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3D6A398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6D447A78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367F9BC2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epulveda, 1995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5887285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542424D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09A5462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248068E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62F51CF7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771B3BA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heiner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6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6ACCBC2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4B5B047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7DC6995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46F5E8E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3B9DC6D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7065264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Abbitt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0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7379E62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268046B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2225590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0DD65CF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9ACB4F9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3C4A3A3C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Petrikovsky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6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06A8D45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15E7889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6E70DBE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7AB12A3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00D5846E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71A7BB8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ronshtein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3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4AD2FD3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1B4A187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0498E75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78EEEBB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</w:tr>
      <w:tr w:rsidR="005E3CEC" w:rsidRPr="00252914" w14:paraId="3C47F0A3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1A46253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Maggi, 2017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100F4E4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363A08B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6B6C2DC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3025FC2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17126AA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2EE77016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Gerscovich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7FC3D1C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1653E50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2B865C0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5C84E5C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1C9547BE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1CE53A40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Kinoshita, 2002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20F871B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762EF90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03147E4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443E141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24D1240C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25EE13E6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ifakis, 2007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397E2A2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382424F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5DA9CDF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564EB70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57CC3C18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0660AE4A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sz w:val="22"/>
                <w:szCs w:val="22"/>
              </w:rPr>
              <w:t>Bronshtein</w:t>
            </w:r>
            <w:proofErr w:type="spellEnd"/>
            <w:r w:rsidRPr="00252914">
              <w:rPr>
                <w:rFonts w:ascii="Arial" w:hAnsi="Arial" w:cs="Arial"/>
                <w:sz w:val="22"/>
                <w:szCs w:val="22"/>
              </w:rPr>
              <w:t>, 1993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460AFCC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2E8FA14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E7E6E6" w:themeFill="background2"/>
            <w:hideMark/>
          </w:tcPr>
          <w:p w14:paraId="572BE65B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417" w:type="dxa"/>
            <w:shd w:val="clear" w:color="000000" w:fill="E7E6E6" w:themeFill="background2"/>
            <w:hideMark/>
          </w:tcPr>
          <w:p w14:paraId="4A3113A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</w:tr>
      <w:tr w:rsidR="005E3CEC" w:rsidRPr="00252914" w14:paraId="297D146D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512A4EAB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sz w:val="22"/>
                <w:szCs w:val="22"/>
              </w:rPr>
              <w:t>Bronshtein</w:t>
            </w:r>
            <w:proofErr w:type="spellEnd"/>
            <w:r w:rsidRPr="00252914">
              <w:rPr>
                <w:rFonts w:ascii="Arial" w:hAnsi="Arial" w:cs="Arial"/>
                <w:sz w:val="22"/>
                <w:szCs w:val="22"/>
              </w:rPr>
              <w:t>, 1993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5F18C9D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55032CA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75D487F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7571CAC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</w:tr>
      <w:tr w:rsidR="005E3CEC" w:rsidRPr="00252914" w14:paraId="6F645972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3E85753C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oughanim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20EF5E4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19FFCD3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056F81A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21CDCDF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3BB199BA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77C851E3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sz w:val="22"/>
                <w:szCs w:val="22"/>
              </w:rPr>
              <w:t>Bronshtein</w:t>
            </w:r>
            <w:proofErr w:type="spellEnd"/>
            <w:r w:rsidRPr="00252914">
              <w:rPr>
                <w:rFonts w:ascii="Arial" w:hAnsi="Arial" w:cs="Arial"/>
                <w:sz w:val="22"/>
                <w:szCs w:val="22"/>
              </w:rPr>
              <w:t>, 1993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5AFA6BD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540748F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3686A78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66D6060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</w:tr>
      <w:tr w:rsidR="005E3CEC" w:rsidRPr="00252914" w14:paraId="5405A8B6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276338FB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hen, 20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AEAAAA" w:themeFill="background2" w:themeFillShade="BF"/>
            <w:hideMark/>
          </w:tcPr>
          <w:p w14:paraId="248DC8C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E5D559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0DA931A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2EE2F60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A9FCEAC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7826281A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Ochshorn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7</w:t>
            </w:r>
          </w:p>
        </w:tc>
        <w:tc>
          <w:tcPr>
            <w:tcW w:w="1559" w:type="dxa"/>
            <w:shd w:val="clear" w:color="000000" w:fill="D0CECE" w:themeFill="background2" w:themeFillShade="E6"/>
            <w:hideMark/>
          </w:tcPr>
          <w:p w14:paraId="6ADD736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4CA1A10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6FAB0BD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0FF30F5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0B53B03E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5FC88F6C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ena, 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2C3314A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3EAC0C2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695B2AE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698AC27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5CE7A183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249CFFE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Muller, 2015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361248C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767E46B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656CC20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185DADF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1ADD911B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3D2C150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Dreux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5F30743B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0E7D37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E7E6E6" w:themeFill="background2"/>
            <w:hideMark/>
          </w:tcPr>
          <w:p w14:paraId="38A8B33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417" w:type="dxa"/>
            <w:shd w:val="clear" w:color="000000" w:fill="E7E6E6" w:themeFill="background2"/>
            <w:hideMark/>
          </w:tcPr>
          <w:p w14:paraId="3AEFC17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</w:tr>
      <w:tr w:rsidR="005E3CEC" w:rsidRPr="00252914" w14:paraId="7DD9DC71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411465FE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ertzberg,1996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4699890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0B2BB86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274D0FF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E7E6E6" w:themeFill="background2"/>
            <w:hideMark/>
          </w:tcPr>
          <w:p w14:paraId="526B6A4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</w:tr>
      <w:tr w:rsidR="005E3CEC" w:rsidRPr="00252914" w14:paraId="13627D9F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29EADE67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en-</w:t>
            </w: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2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3262D8E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1528EF3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5E6CDE4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11981B7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0BBD7715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447A0AF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Agnifili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9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190457A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56A3E0B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67F16D2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33F6523B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2F9D39A3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7E8E0557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eretsky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83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296FDAF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432FC8B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1B32E00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09CA43F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4CA76F44" w14:textId="77777777" w:rsidTr="00B44E2E">
        <w:trPr>
          <w:trHeight w:val="320"/>
        </w:trPr>
        <w:tc>
          <w:tcPr>
            <w:tcW w:w="2825" w:type="dxa"/>
            <w:shd w:val="clear" w:color="auto" w:fill="auto"/>
            <w:noWrap/>
            <w:hideMark/>
          </w:tcPr>
          <w:p w14:paraId="3DB8E7D3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Clarke, 1994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79A259A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4571B6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7CC2813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4CE3725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08BE8DD2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4E646BDA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olloway, 2010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7D8A767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43EF9F2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5AB87E0B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72C849A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F70A804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11537866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Lariviere, 2006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4A3EA2F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5FFFBE1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712D688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7610D96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7DD433B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1FEAA7C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Munjulury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AEAAAA" w:themeFill="background2" w:themeFillShade="BF"/>
            <w:hideMark/>
          </w:tcPr>
          <w:p w14:paraId="0834312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554F4CA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5E3DBE6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01BE2D5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16147B96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7E692139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epulveda,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222C831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20AECFA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6D61AEA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5777481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395B80A4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2AD5E0F1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uchet, 1993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6A2340E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57E0FC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3030E73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5F2213B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6049C128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0662E4A8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iunfo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3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1AEAA2A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366F8FA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70E7CEF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07FBC1E2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4FDB7B01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0884155E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Troyano-Luque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4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4E3477F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4DEAF6C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4A0A050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7D7014D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6A731AD8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320AB08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Darouich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5F23ED3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0050F2B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3C7CEB4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1F5A68C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3C60174F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5CD9CE46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ardin, 2016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2ACB2C4C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4F6F236B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75AEA87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4881F35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7657614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4D6B03F8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ergougnoux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AEAAAA" w:themeFill="background2" w:themeFillShade="BF"/>
            <w:hideMark/>
          </w:tcPr>
          <w:p w14:paraId="1D842BDE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7293B74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27EAA0D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6F28482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33DA5D51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0A6FE32B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Blazer, 20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016A8C8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F9D57A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0238884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4DCFB187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79557DF3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5B3AABAA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Dugueperoux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74D87E4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3071951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1071031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5A909FF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189A62EE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5FCDCE75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Pasquo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7576500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56E8B0C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37D2779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2041D52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3549A869" w14:textId="77777777" w:rsidTr="00B44E2E">
        <w:trPr>
          <w:trHeight w:val="320"/>
        </w:trPr>
        <w:tc>
          <w:tcPr>
            <w:tcW w:w="2825" w:type="dxa"/>
            <w:shd w:val="clear" w:color="000000" w:fill="FFFFFF"/>
            <w:hideMark/>
          </w:tcPr>
          <w:p w14:paraId="75D1F550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Ruiz, 2017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12BCE86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742BEE3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545E7C1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47CA41C3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094BC142" w14:textId="77777777" w:rsidTr="00B44E2E">
        <w:trPr>
          <w:trHeight w:val="320"/>
        </w:trPr>
        <w:tc>
          <w:tcPr>
            <w:tcW w:w="2825" w:type="dxa"/>
            <w:shd w:val="clear" w:color="000000" w:fill="FFFFFF"/>
            <w:noWrap/>
            <w:hideMark/>
          </w:tcPr>
          <w:p w14:paraId="65CEA46D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Comert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1559" w:type="dxa"/>
            <w:shd w:val="clear" w:color="000000" w:fill="AEAAAA" w:themeFill="background2" w:themeFillShade="BF"/>
            <w:hideMark/>
          </w:tcPr>
          <w:p w14:paraId="4386D31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265D365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auto" w:fill="D0CECE" w:themeFill="background2" w:themeFillShade="E6"/>
            <w:hideMark/>
          </w:tcPr>
          <w:p w14:paraId="60FA22F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771C072A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15D86E10" w14:textId="77777777" w:rsidTr="00B44E2E">
        <w:trPr>
          <w:trHeight w:val="320"/>
        </w:trPr>
        <w:tc>
          <w:tcPr>
            <w:tcW w:w="282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A41C324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Sepulveda, 19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AEAAAA" w:themeFill="background2" w:themeFillShade="BF"/>
            <w:hideMark/>
          </w:tcPr>
          <w:p w14:paraId="07E7FE7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6A19F285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0079C99D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5B3831B9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3F808323" w14:textId="77777777" w:rsidTr="00B44E2E">
        <w:trPr>
          <w:trHeight w:val="320"/>
        </w:trPr>
        <w:tc>
          <w:tcPr>
            <w:tcW w:w="2825" w:type="dxa"/>
            <w:shd w:val="clear" w:color="auto" w:fill="FFFFFF" w:themeFill="background1"/>
            <w:noWrap/>
            <w:hideMark/>
          </w:tcPr>
          <w:p w14:paraId="2B031150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Petrikovsky</w:t>
            </w:r>
            <w:proofErr w:type="spellEnd"/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, 19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EAAAA" w:themeFill="background2" w:themeFillShade="BF"/>
            <w:hideMark/>
          </w:tcPr>
          <w:p w14:paraId="2FBBF810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D0CECE" w:themeFill="background2" w:themeFillShade="E6"/>
            <w:hideMark/>
          </w:tcPr>
          <w:p w14:paraId="59285B06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7C38CD8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2A314714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  <w:tr w:rsidR="005E3CEC" w:rsidRPr="00252914" w14:paraId="1F189ADE" w14:textId="77777777" w:rsidTr="00B44E2E">
        <w:trPr>
          <w:trHeight w:val="320"/>
        </w:trPr>
        <w:tc>
          <w:tcPr>
            <w:tcW w:w="2825" w:type="dxa"/>
            <w:shd w:val="clear" w:color="auto" w:fill="FFFFFF" w:themeFill="background1"/>
            <w:noWrap/>
            <w:hideMark/>
          </w:tcPr>
          <w:p w14:paraId="4033AA62" w14:textId="77777777" w:rsidR="005E3CEC" w:rsidRPr="00252914" w:rsidRDefault="005E3CEC" w:rsidP="00C11423">
            <w:pPr>
              <w:ind w:right="-1"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2914">
              <w:rPr>
                <w:rFonts w:ascii="Arial" w:hAnsi="Arial" w:cs="Arial"/>
                <w:color w:val="000000"/>
                <w:sz w:val="22"/>
                <w:szCs w:val="22"/>
              </w:rPr>
              <w:t>Hertzberg, 1998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191C552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59" w:type="dxa"/>
            <w:shd w:val="clear" w:color="auto" w:fill="D0CECE" w:themeFill="background2" w:themeFillShade="E6"/>
            <w:hideMark/>
          </w:tcPr>
          <w:p w14:paraId="6EFCAEE8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2" w:type="dxa"/>
            <w:shd w:val="clear" w:color="000000" w:fill="D0CECE" w:themeFill="background2" w:themeFillShade="E6"/>
            <w:hideMark/>
          </w:tcPr>
          <w:p w14:paraId="6ECEFB61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417" w:type="dxa"/>
            <w:shd w:val="clear" w:color="000000" w:fill="D0CECE" w:themeFill="background2" w:themeFillShade="E6"/>
            <w:hideMark/>
          </w:tcPr>
          <w:p w14:paraId="158EB73F" w14:textId="77777777" w:rsidR="005E3CEC" w:rsidRPr="00252914" w:rsidRDefault="005E3CEC" w:rsidP="00C11423">
            <w:pPr>
              <w:ind w:right="-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914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</w:tr>
    </w:tbl>
    <w:p w14:paraId="0DFA0C38" w14:textId="77777777" w:rsidR="005E3CEC" w:rsidRPr="00252914" w:rsidRDefault="005E3CEC" w:rsidP="005E3CEC">
      <w:pPr>
        <w:spacing w:line="480" w:lineRule="auto"/>
        <w:ind w:right="-1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CB38474" w14:textId="0F9C36BF" w:rsidR="005E3CEC" w:rsidRDefault="005E3CEC" w:rsidP="005E3CEC">
      <w:pPr>
        <w:spacing w:line="480" w:lineRule="auto"/>
        <w:ind w:right="-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030147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. A comprehensive assessment of the studies using QADAS-2 tool-assessment of bias.</w:t>
      </w:r>
    </w:p>
    <w:sectPr w:rsidR="005E3CEC" w:rsidSect="0011374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6308F" w14:textId="77777777" w:rsidR="00EE6A79" w:rsidRDefault="00EE6A79" w:rsidP="008F308E">
      <w:r>
        <w:separator/>
      </w:r>
    </w:p>
  </w:endnote>
  <w:endnote w:type="continuationSeparator" w:id="0">
    <w:p w14:paraId="42580F69" w14:textId="77777777" w:rsidR="00EE6A79" w:rsidRDefault="00EE6A79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7A083" w14:textId="77777777" w:rsidR="00EE6A79" w:rsidRDefault="00EE6A79" w:rsidP="008F308E">
      <w:r>
        <w:separator/>
      </w:r>
    </w:p>
  </w:footnote>
  <w:footnote w:type="continuationSeparator" w:id="0">
    <w:p w14:paraId="0791E877" w14:textId="77777777" w:rsidR="00EE6A79" w:rsidRDefault="00EE6A79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3741"/>
    <w:rsid w:val="00115CCB"/>
    <w:rsid w:val="00120591"/>
    <w:rsid w:val="00145A19"/>
    <w:rsid w:val="00145AB1"/>
    <w:rsid w:val="00147942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D5A71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4</cp:revision>
  <dcterms:created xsi:type="dcterms:W3CDTF">2024-06-03T14:46:00Z</dcterms:created>
  <dcterms:modified xsi:type="dcterms:W3CDTF">2024-06-03T14:47:00Z</dcterms:modified>
</cp:coreProperties>
</file>